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3686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981"/>
      </w:tblGrid>
      <w:tr w:rsidR="00F33535" w:rsidRPr="009F652D" w14:paraId="65AA49E2" w14:textId="77777777" w:rsidTr="00F1060C">
        <w:tc>
          <w:tcPr>
            <w:tcW w:w="1705" w:type="dxa"/>
          </w:tcPr>
          <w:p w14:paraId="775BE8AD" w14:textId="77777777" w:rsidR="00F33535" w:rsidRPr="00FD49FE" w:rsidRDefault="00F33535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Day</w:t>
            </w:r>
          </w:p>
        </w:tc>
        <w:tc>
          <w:tcPr>
            <w:tcW w:w="1981" w:type="dxa"/>
          </w:tcPr>
          <w:p w14:paraId="1BFA1FFF" w14:textId="77777777" w:rsidR="00F33535" w:rsidRPr="00FD49FE" w:rsidRDefault="00F33535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P-value</w:t>
            </w:r>
          </w:p>
        </w:tc>
      </w:tr>
      <w:tr w:rsidR="00F33535" w:rsidRPr="009F652D" w14:paraId="431E1307" w14:textId="77777777" w:rsidTr="00F1060C">
        <w:tc>
          <w:tcPr>
            <w:tcW w:w="1705" w:type="dxa"/>
          </w:tcPr>
          <w:p w14:paraId="50E1518C" w14:textId="77777777" w:rsidR="00F33535" w:rsidRPr="00FD49FE" w:rsidRDefault="00F33535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21</w:t>
            </w:r>
          </w:p>
        </w:tc>
        <w:tc>
          <w:tcPr>
            <w:tcW w:w="1981" w:type="dxa"/>
          </w:tcPr>
          <w:p w14:paraId="6F0237A8" w14:textId="77777777" w:rsidR="00F33535" w:rsidRPr="00FD49FE" w:rsidRDefault="00F33535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0.1390779</w:t>
            </w:r>
          </w:p>
        </w:tc>
      </w:tr>
      <w:tr w:rsidR="00F33535" w:rsidRPr="009F652D" w14:paraId="094A3B8B" w14:textId="77777777" w:rsidTr="00F1060C">
        <w:tc>
          <w:tcPr>
            <w:tcW w:w="1705" w:type="dxa"/>
          </w:tcPr>
          <w:p w14:paraId="73CCDC11" w14:textId="77777777" w:rsidR="00F33535" w:rsidRPr="00FD49FE" w:rsidRDefault="00F33535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38</w:t>
            </w:r>
          </w:p>
        </w:tc>
        <w:tc>
          <w:tcPr>
            <w:tcW w:w="1981" w:type="dxa"/>
          </w:tcPr>
          <w:p w14:paraId="152360EE" w14:textId="77777777" w:rsidR="00F33535" w:rsidRPr="00FD49FE" w:rsidRDefault="00F33535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0.6871763</w:t>
            </w:r>
          </w:p>
        </w:tc>
      </w:tr>
    </w:tbl>
    <w:p w14:paraId="0E1C21D0" w14:textId="77777777" w:rsidR="00660F86" w:rsidRDefault="00660F86" w:rsidP="00F33535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F3"/>
    <w:rsid w:val="001D06F3"/>
    <w:rsid w:val="00247984"/>
    <w:rsid w:val="0058396E"/>
    <w:rsid w:val="00660F86"/>
    <w:rsid w:val="008D5C00"/>
    <w:rsid w:val="00F1060C"/>
    <w:rsid w:val="00F3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C463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6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5</cp:revision>
  <dcterms:created xsi:type="dcterms:W3CDTF">2013-07-16T09:56:00Z</dcterms:created>
  <dcterms:modified xsi:type="dcterms:W3CDTF">2013-07-16T11:12:00Z</dcterms:modified>
</cp:coreProperties>
</file>